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D091A" w14:textId="684AE9C3" w:rsidR="004D6F5E" w:rsidRPr="004D6F5E" w:rsidRDefault="005E570C" w:rsidP="004D6F5E">
      <w:pPr>
        <w:rPr>
          <w:rFonts w:ascii="Arial" w:hAnsi="Arial" w:cs="Arial"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 xml:space="preserve">able </w:t>
      </w:r>
      <w:r>
        <w:rPr>
          <w:rFonts w:cs="Arial"/>
          <w:b/>
          <w:bCs/>
          <w:szCs w:val="20"/>
        </w:rPr>
        <w:t>2</w:t>
      </w:r>
      <w:r w:rsidR="004D6F5E" w:rsidRPr="004D6F5E">
        <w:rPr>
          <w:rFonts w:ascii="Arial" w:hAnsi="Arial" w:cs="Arial"/>
          <w:sz w:val="20"/>
          <w:szCs w:val="20"/>
        </w:rPr>
        <w:t xml:space="preserve">. </w:t>
      </w:r>
      <w:r w:rsidR="006B615B">
        <w:rPr>
          <w:rFonts w:ascii="Arial" w:hAnsi="Arial" w:cs="Arial"/>
          <w:sz w:val="20"/>
          <w:szCs w:val="20"/>
        </w:rPr>
        <w:t>A</w:t>
      </w:r>
      <w:r w:rsidR="00915039" w:rsidRPr="00915039">
        <w:rPr>
          <w:rFonts w:ascii="Arial" w:hAnsi="Arial" w:cs="Arial"/>
          <w:sz w:val="20"/>
          <w:szCs w:val="20"/>
        </w:rPr>
        <w:t>utophagy-related genes</w:t>
      </w:r>
    </w:p>
    <w:tbl>
      <w:tblPr>
        <w:tblW w:w="3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250"/>
        <w:gridCol w:w="1406"/>
        <w:gridCol w:w="1273"/>
      </w:tblGrid>
      <w:tr w:rsidR="004D6F5E" w:rsidRPr="004D6F5E" w14:paraId="2046C8C2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32CB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TU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8706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A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6E0C0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FF06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</w:tr>
      <w:tr w:rsidR="004D6F5E" w:rsidRPr="004D6F5E" w14:paraId="3C56064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0816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L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259B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X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F7910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3761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L2</w:t>
            </w:r>
          </w:p>
        </w:tc>
      </w:tr>
      <w:tr w:rsidR="004D6F5E" w:rsidRPr="004D6F5E" w14:paraId="68C56CF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CAFC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LK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0768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K3C2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3F0D7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26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3E5D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HRSX</w:t>
            </w:r>
          </w:p>
        </w:tc>
      </w:tr>
      <w:tr w:rsidR="004D6F5E" w:rsidRPr="004D6F5E" w14:paraId="3046195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2A70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YNP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ED38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065C3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EA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D0A0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NF152</w:t>
            </w:r>
          </w:p>
        </w:tc>
      </w:tr>
      <w:tr w:rsidR="004D6F5E" w:rsidRPr="004D6F5E" w14:paraId="4F6CDC6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6E8F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EF1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2F9D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P4K2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18290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UWE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A4BD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F6</w:t>
            </w:r>
          </w:p>
        </w:tc>
      </w:tr>
      <w:tr w:rsidR="004D6F5E" w:rsidRPr="004D6F5E" w14:paraId="35F7DDC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4F94E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EF1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08B6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PCN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C0E9A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DC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1640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AB3GAP1</w:t>
            </w:r>
          </w:p>
        </w:tc>
      </w:tr>
      <w:tr w:rsidR="004D6F5E" w:rsidRPr="004D6F5E" w14:paraId="382E671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4D93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13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DF85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FDB20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4466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32</w:t>
            </w:r>
          </w:p>
        </w:tc>
      </w:tr>
      <w:tr w:rsidR="004D6F5E" w:rsidRPr="004D6F5E" w14:paraId="04A67A8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6A11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FF71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16L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46ABC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U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8F89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OXO1</w:t>
            </w:r>
          </w:p>
        </w:tc>
      </w:tr>
      <w:tr w:rsidR="004D6F5E" w:rsidRPr="004D6F5E" w14:paraId="30BD747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7383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SPA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3EE5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0B7C7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5I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1B6C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OXO3</w:t>
            </w:r>
          </w:p>
        </w:tc>
      </w:tr>
      <w:tr w:rsidR="004D6F5E" w:rsidRPr="004D6F5E" w14:paraId="7E95283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ABFD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E928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NF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18A6A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FN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E2B7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2A</w:t>
            </w:r>
          </w:p>
        </w:tc>
      </w:tr>
      <w:tr w:rsidR="004D6F5E" w:rsidRPr="004D6F5E" w14:paraId="63666C9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4156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AM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6DBD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CC16B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H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FC43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ARP1</w:t>
            </w:r>
          </w:p>
        </w:tc>
      </w:tr>
      <w:tr w:rsidR="004D6F5E" w:rsidRPr="004D6F5E" w14:paraId="78F7A00F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16A3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TS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4E67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13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7A7AC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DR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642A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FL1</w:t>
            </w:r>
          </w:p>
        </w:tc>
      </w:tr>
      <w:tr w:rsidR="004D6F5E" w:rsidRPr="004D6F5E" w14:paraId="54A97CD0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463C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C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4746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A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6171B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ETREG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4A0C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IRT1</w:t>
            </w:r>
          </w:p>
        </w:tc>
      </w:tr>
      <w:tr w:rsidR="004D6F5E" w:rsidRPr="004D6F5E" w14:paraId="72922DD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6151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RNP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347C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MBRA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4866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4648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H3BP4</w:t>
            </w:r>
          </w:p>
        </w:tc>
      </w:tr>
      <w:tr w:rsidR="004D6F5E" w:rsidRPr="004D6F5E" w14:paraId="565BD95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683C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A32F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A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F15D0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4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AE40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AB3GAP2</w:t>
            </w:r>
          </w:p>
        </w:tc>
      </w:tr>
      <w:tr w:rsidR="004D6F5E" w:rsidRPr="004D6F5E" w14:paraId="2AC3757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E63F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AG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D770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D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0D581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RFI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A05F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BXO7</w:t>
            </w:r>
          </w:p>
        </w:tc>
      </w:tr>
      <w:tr w:rsidR="004D6F5E" w:rsidRPr="004D6F5E" w14:paraId="68317AD4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E8B5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PTL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416B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K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D763D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IPI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DD2E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VIP</w:t>
            </w:r>
          </w:p>
        </w:tc>
      </w:tr>
      <w:tr w:rsidR="004D6F5E" w:rsidRPr="004D6F5E" w14:paraId="1F551842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201B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DR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8962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A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B4693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585A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PSM1</w:t>
            </w:r>
          </w:p>
        </w:tc>
      </w:tr>
      <w:tr w:rsidR="004D6F5E" w:rsidRPr="004D6F5E" w14:paraId="49542EE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0657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T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200C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LAPOR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352EC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GALS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1847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SPB8</w:t>
            </w:r>
          </w:p>
        </w:tc>
      </w:tr>
      <w:tr w:rsidR="004D6F5E" w:rsidRPr="004D6F5E" w14:paraId="4D3093D4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789E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U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1B7F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P53INP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4C155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1LC3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A851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ESN1</w:t>
            </w:r>
          </w:p>
        </w:tc>
      </w:tr>
      <w:tr w:rsidR="004D6F5E" w:rsidRPr="004D6F5E" w14:paraId="36DB88F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4090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AB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A2EC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E2343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JV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A996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</w:tr>
      <w:tr w:rsidR="004D6F5E" w:rsidRPr="004D6F5E" w14:paraId="1A67C494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32ED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ESN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8111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459C2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EX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3EEA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UFY4</w:t>
            </w:r>
          </w:p>
        </w:tc>
      </w:tr>
      <w:tr w:rsidR="004D6F5E" w:rsidRPr="004D6F5E" w14:paraId="683C9F3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D2CE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PTL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12B5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CO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482E4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F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5125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LC25A4</w:t>
            </w:r>
          </w:p>
        </w:tc>
      </w:tr>
      <w:tr w:rsidR="004D6F5E" w:rsidRPr="004D6F5E" w14:paraId="73100AD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5E3F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ASH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8524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OCK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7940E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F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B2F3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BK1</w:t>
            </w:r>
          </w:p>
        </w:tc>
      </w:tr>
      <w:tr w:rsidR="004D6F5E" w:rsidRPr="004D6F5E" w14:paraId="0CF643A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D494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NF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0FAD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OAP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53DFF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ETRE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4337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LC25A5</w:t>
            </w:r>
          </w:p>
        </w:tc>
      </w:tr>
      <w:tr w:rsidR="004D6F5E" w:rsidRPr="004D6F5E" w14:paraId="57EAC155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F249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B2EB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OD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BBDA0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722B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SK3A</w:t>
            </w:r>
          </w:p>
        </w:tc>
      </w:tr>
      <w:tr w:rsidR="004D6F5E" w:rsidRPr="004D6F5E" w14:paraId="712DCF59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7BC5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RAG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0FCA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NIP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7911C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NF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B858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SK3B</w:t>
            </w:r>
          </w:p>
        </w:tc>
      </w:tr>
      <w:tr w:rsidR="004D6F5E" w:rsidRPr="004D6F5E" w14:paraId="32878078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8849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HM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3670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NIP3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15418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DRG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FAFC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IF1A</w:t>
            </w:r>
          </w:p>
        </w:tc>
      </w:tr>
      <w:tr w:rsidR="004D6F5E" w:rsidRPr="004D6F5E" w14:paraId="24FF1D45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85C5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L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AC91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61A1F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AFAZZ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F716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MGB1</w:t>
            </w:r>
          </w:p>
        </w:tc>
      </w:tr>
      <w:tr w:rsidR="004D6F5E" w:rsidRPr="004D6F5E" w14:paraId="6BFC6F9C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29C2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DR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D9E4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TK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AE957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A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7BCA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L1</w:t>
            </w:r>
          </w:p>
        </w:tc>
      </w:tr>
      <w:tr w:rsidR="004D6F5E" w:rsidRPr="004D6F5E" w14:paraId="120D126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2AEE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DB2A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UPT5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8BBAD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1LC3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B7B7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TING1</w:t>
            </w:r>
          </w:p>
        </w:tc>
      </w:tr>
      <w:tr w:rsidR="004D6F5E" w:rsidRPr="004D6F5E" w14:paraId="639F5778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892E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4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951D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3K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453A0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4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F529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RGM</w:t>
            </w:r>
          </w:p>
        </w:tc>
      </w:tr>
      <w:tr w:rsidR="004D6F5E" w:rsidRPr="004D6F5E" w14:paraId="3BC13DE5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B8BC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MCR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E54C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VRA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E7C13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QST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B5FA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FNG</w:t>
            </w:r>
          </w:p>
        </w:tc>
      </w:tr>
      <w:tr w:rsidR="004D6F5E" w:rsidRPr="004D6F5E" w14:paraId="4E93C33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044D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DRA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D02D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DAC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32776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TB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C667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</w:tr>
      <w:tr w:rsidR="004D6F5E" w:rsidRPr="004D6F5E" w14:paraId="5FF8A4FF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4E29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A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6350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LEKHF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0DAD9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CBD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8E4A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</w:tr>
      <w:tr w:rsidR="004D6F5E" w:rsidRPr="004D6F5E" w14:paraId="02D66FB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EABA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IF4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CA19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FE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7F782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1D57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X30</w:t>
            </w:r>
          </w:p>
        </w:tc>
      </w:tr>
      <w:tr w:rsidR="004D6F5E" w:rsidRPr="004D6F5E" w14:paraId="7418BE7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8E8F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IF4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E46F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YCO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D6410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B1C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9CA0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EFV</w:t>
            </w:r>
          </w:p>
        </w:tc>
      </w:tr>
      <w:tr w:rsidR="004D6F5E" w:rsidRPr="004D6F5E" w14:paraId="6C05DE9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FDD7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IF4G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F9FA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PM2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CCB4E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RB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465E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AFAH1B2</w:t>
            </w:r>
          </w:p>
        </w:tc>
      </w:tr>
      <w:tr w:rsidR="004D6F5E" w:rsidRPr="004D6F5E" w14:paraId="5F692AF8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8AC2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K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2476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P4K2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EB6EA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ABARA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0C3E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N</w:t>
            </w:r>
          </w:p>
        </w:tc>
      </w:tr>
      <w:tr w:rsidR="004D6F5E" w:rsidRPr="004D6F5E" w14:paraId="42A174A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25E0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OX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F49D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ZC3H12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C1195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ABARAP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5328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</w:tr>
      <w:tr w:rsidR="004D6F5E" w:rsidRPr="004D6F5E" w14:paraId="037D6AF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45F3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IR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59E3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PRL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52962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6C2D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G2</w:t>
            </w:r>
          </w:p>
        </w:tc>
      </w:tr>
      <w:tr w:rsidR="004D6F5E" w:rsidRPr="004D6F5E" w14:paraId="5A5BA71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DCD7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M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117F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422E3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ABARAP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2A2C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A1</w:t>
            </w:r>
          </w:p>
        </w:tc>
      </w:tr>
      <w:tr w:rsidR="004D6F5E" w:rsidRPr="004D6F5E" w14:paraId="6A595F98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6762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lastRenderedPageBreak/>
              <w:t>TA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E6FC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P4K2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623FE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LK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AD71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13C</w:t>
            </w:r>
          </w:p>
        </w:tc>
      </w:tr>
      <w:tr w:rsidR="004D6F5E" w:rsidRPr="004D6F5E" w14:paraId="22F93DBC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541C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CF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A51C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LK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10264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FN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81F6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DR41</w:t>
            </w:r>
          </w:p>
        </w:tc>
      </w:tr>
      <w:tr w:rsidR="004D6F5E" w:rsidRPr="004D6F5E" w14:paraId="3C3E378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2194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LEC16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FC92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KBK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E49E4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9041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BXW7</w:t>
            </w:r>
          </w:p>
        </w:tc>
      </w:tr>
      <w:tr w:rsidR="004D6F5E" w:rsidRPr="004D6F5E" w14:paraId="33F7E5F2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4FBB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9E59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089AB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ECN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4D47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</w:tr>
      <w:tr w:rsidR="004D6F5E" w:rsidRPr="004D6F5E" w14:paraId="30A84A04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D536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AB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54BC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X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2884A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4FA0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ARL</w:t>
            </w:r>
          </w:p>
        </w:tc>
      </w:tr>
      <w:tr w:rsidR="004D6F5E" w:rsidRPr="004D6F5E" w14:paraId="712BA68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C37C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OLDI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462E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IPK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31EAD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4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B0E2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CA</w:t>
            </w:r>
          </w:p>
        </w:tc>
      </w:tr>
      <w:tr w:rsidR="004D6F5E" w:rsidRPr="004D6F5E" w14:paraId="7298CEF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1064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TPN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B8FB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ACR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452DD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D043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35</w:t>
            </w:r>
          </w:p>
        </w:tc>
      </w:tr>
      <w:tr w:rsidR="004D6F5E" w:rsidRPr="004D6F5E" w14:paraId="4D856FDC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97B2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AT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7614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RSAM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2B212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4B37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XOC1</w:t>
            </w:r>
          </w:p>
        </w:tc>
      </w:tr>
      <w:tr w:rsidR="004D6F5E" w:rsidRPr="004D6F5E" w14:paraId="27CEB835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13B6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UP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0377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D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8C4BF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CT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AE8B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ISD1</w:t>
            </w:r>
          </w:p>
        </w:tc>
      </w:tr>
      <w:tr w:rsidR="004D6F5E" w:rsidRPr="004D6F5E" w14:paraId="1A63B65C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D895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OLG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9CDE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ORMDL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2C085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FT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8655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K8</w:t>
            </w:r>
          </w:p>
        </w:tc>
      </w:tr>
      <w:tr w:rsidR="004D6F5E" w:rsidRPr="004D6F5E" w14:paraId="2F40DDBF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7AA6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1407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P53INP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8298E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0ABE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SAP</w:t>
            </w:r>
          </w:p>
        </w:tc>
      </w:tr>
      <w:tr w:rsidR="004D6F5E" w:rsidRPr="004D6F5E" w14:paraId="37098A51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7ADC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2400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MEM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FFF24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FT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DCF6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PR137</w:t>
            </w:r>
          </w:p>
        </w:tc>
      </w:tr>
      <w:tr w:rsidR="004D6F5E" w:rsidRPr="004D6F5E" w14:paraId="7D35D37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C1A4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MO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7AE0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EPDC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BC969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UND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9FA5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PTOR</w:t>
            </w:r>
          </w:p>
        </w:tc>
      </w:tr>
      <w:tr w:rsidR="004D6F5E" w:rsidRPr="004D6F5E" w14:paraId="6A4BC53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F543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TR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F0B9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LK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7D580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SG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613A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B3</w:t>
            </w:r>
          </w:p>
        </w:tc>
      </w:tr>
      <w:tr w:rsidR="004D6F5E" w:rsidRPr="004D6F5E" w14:paraId="48EE11A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A35A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RB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A5ED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24C65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YNC1I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A54A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RAGD</w:t>
            </w:r>
          </w:p>
        </w:tc>
      </w:tr>
      <w:tr w:rsidR="004D6F5E" w:rsidRPr="004D6F5E" w14:paraId="030E4235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7700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0D5B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DAC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14ABC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E84E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X6</w:t>
            </w:r>
          </w:p>
        </w:tc>
      </w:tr>
      <w:tr w:rsidR="004D6F5E" w:rsidRPr="004D6F5E" w14:paraId="381901A5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E911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L10R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1152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NM1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F50B9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YNL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AE0A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HEB</w:t>
            </w:r>
          </w:p>
        </w:tc>
      </w:tr>
      <w:tr w:rsidR="004D6F5E" w:rsidRPr="004D6F5E" w14:paraId="6B52DED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0D96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OX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122A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DK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1C340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SP90A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4703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XOC4</w:t>
            </w:r>
          </w:p>
        </w:tc>
      </w:tr>
      <w:tr w:rsidR="004D6F5E" w:rsidRPr="004D6F5E" w14:paraId="1FBA1269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C335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IF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ADBB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ZMPSTE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1CA58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OMM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7B51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RAGC</w:t>
            </w:r>
          </w:p>
        </w:tc>
      </w:tr>
      <w:tr w:rsidR="004D6F5E" w:rsidRPr="004D6F5E" w14:paraId="3756069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119B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E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36E9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RAG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56330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SNK2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078C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OK</w:t>
            </w:r>
          </w:p>
        </w:tc>
      </w:tr>
      <w:tr w:rsidR="004D6F5E" w:rsidRPr="004D6F5E" w14:paraId="33696E72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8A83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EP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98D5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AX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5FE9C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1LC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8EA8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REBF1</w:t>
            </w:r>
          </w:p>
        </w:tc>
      </w:tr>
      <w:tr w:rsidR="004D6F5E" w:rsidRPr="004D6F5E" w14:paraId="7B480071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ED07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IRLET7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1841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45F64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B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5959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REBF2</w:t>
            </w:r>
          </w:p>
        </w:tc>
      </w:tr>
      <w:tr w:rsidR="004D6F5E" w:rsidRPr="004D6F5E" w14:paraId="61D1EB21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45D94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IR199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E285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26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4DF1A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LIN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DB83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PR137B</w:t>
            </w:r>
          </w:p>
        </w:tc>
      </w:tr>
      <w:tr w:rsidR="004D6F5E" w:rsidRPr="004D6F5E" w14:paraId="3A6CC69F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362B3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GE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4380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OSBPL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86C2C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G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B42C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CHL1</w:t>
            </w:r>
          </w:p>
        </w:tc>
      </w:tr>
      <w:tr w:rsidR="004D6F5E" w:rsidRPr="004D6F5E" w14:paraId="44F2F05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C99C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GEA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537B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AB39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E77D9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AMTOR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8D07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ZD5</w:t>
            </w:r>
          </w:p>
        </w:tc>
      </w:tr>
      <w:tr w:rsidR="004D6F5E" w:rsidRPr="004D6F5E" w14:paraId="294BED4F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B753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C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D055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LN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51C6B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0857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APN1</w:t>
            </w:r>
          </w:p>
        </w:tc>
      </w:tr>
      <w:tr w:rsidR="004D6F5E" w:rsidRPr="004D6F5E" w14:paraId="331DDBC0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BBE7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617F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RAM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71746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B9D4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APNS1</w:t>
            </w:r>
          </w:p>
        </w:tc>
      </w:tr>
      <w:tr w:rsidR="004D6F5E" w:rsidRPr="004D6F5E" w14:paraId="487576B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4339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CBFD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OGA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19531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G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61A2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ASP3</w:t>
            </w:r>
          </w:p>
        </w:tc>
      </w:tr>
      <w:tr w:rsidR="004D6F5E" w:rsidRPr="004D6F5E" w14:paraId="19D7FA7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77DA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D4F1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RYBA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4FAE6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33E4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AT8</w:t>
            </w:r>
          </w:p>
        </w:tc>
      </w:tr>
      <w:tr w:rsidR="004D6F5E" w:rsidRPr="004D6F5E" w14:paraId="665C5C16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0593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P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B260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SNK2A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CE202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A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5251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DR24</w:t>
            </w:r>
          </w:p>
        </w:tc>
      </w:tr>
      <w:tr w:rsidR="004D6F5E" w:rsidRPr="004D6F5E" w14:paraId="0298A8B5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5A07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8F0D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XOC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ABF6C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A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7A2A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DK5R1</w:t>
            </w:r>
          </w:p>
        </w:tc>
      </w:tr>
      <w:tr w:rsidR="004D6F5E" w:rsidRPr="004D6F5E" w14:paraId="437EAB1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CE3C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AE95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A77BB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OMM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2CB5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MR3</w:t>
            </w:r>
          </w:p>
        </w:tc>
      </w:tr>
      <w:tr w:rsidR="004D6F5E" w:rsidRPr="004D6F5E" w14:paraId="62B05662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70BF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ASI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3D94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APK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844A7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AB6B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SP13</w:t>
            </w:r>
          </w:p>
        </w:tc>
      </w:tr>
      <w:tr w:rsidR="004D6F5E" w:rsidRPr="004D6F5E" w14:paraId="2BC4705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EC78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MEM39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8EB9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DIT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22FB7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6B90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E1</w:t>
            </w:r>
          </w:p>
        </w:tc>
      </w:tr>
      <w:tr w:rsidR="004D6F5E" w:rsidRPr="004D6F5E" w14:paraId="79979B5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5D78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MR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A127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LRP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A2159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AMTOR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3704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E2</w:t>
            </w:r>
          </w:p>
        </w:tc>
      </w:tr>
      <w:tr w:rsidR="004D6F5E" w:rsidRPr="004D6F5E" w14:paraId="29576B6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EB43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QLN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38B2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TT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BE185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YNC1LI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935F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SP10</w:t>
            </w:r>
          </w:p>
        </w:tc>
      </w:tr>
      <w:tr w:rsidR="004D6F5E" w:rsidRPr="004D6F5E" w14:paraId="008494E0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0ADE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IG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D56E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P3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5CCFA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B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67EA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MR4</w:t>
            </w:r>
          </w:p>
        </w:tc>
      </w:tr>
      <w:tr w:rsidR="004D6F5E" w:rsidRPr="004D6F5E" w14:paraId="1F8A3A1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FF33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BC1D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1AA3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RCC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5CF34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EX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CB93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D1</w:t>
            </w:r>
          </w:p>
        </w:tc>
      </w:tr>
      <w:tr w:rsidR="004D6F5E" w:rsidRPr="004D6F5E" w14:paraId="75B3B49F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3464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SP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C7F1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RN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4790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37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3320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A8</w:t>
            </w:r>
          </w:p>
        </w:tc>
      </w:tr>
      <w:tr w:rsidR="004D6F5E" w:rsidRPr="004D6F5E" w14:paraId="4AFB9B0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535C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D744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PCN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B399B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DR45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D095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SF1</w:t>
            </w:r>
          </w:p>
        </w:tc>
      </w:tr>
      <w:tr w:rsidR="004D6F5E" w:rsidRPr="004D6F5E" w14:paraId="3C38D1F6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8432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3F0B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K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25E73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VB1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3B08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B4B</w:t>
            </w:r>
          </w:p>
        </w:tc>
      </w:tr>
      <w:tr w:rsidR="004D6F5E" w:rsidRPr="004D6F5E" w14:paraId="5E4898F0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BA1C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NF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B5B1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415F2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PS2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B91E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BR1</w:t>
            </w:r>
          </w:p>
        </w:tc>
      </w:tr>
      <w:tr w:rsidR="004D6F5E" w:rsidRPr="004D6F5E" w14:paraId="692A9C8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0298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N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6AB1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SP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3E52E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YNC1LI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FD8B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YNC1H1</w:t>
            </w:r>
          </w:p>
        </w:tc>
      </w:tr>
      <w:tr w:rsidR="004D6F5E" w:rsidRPr="004D6F5E" w14:paraId="5F524B3D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4E1E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lastRenderedPageBreak/>
              <w:t>MTMR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A5CF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CL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6D3C9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AEE3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RC</w:t>
            </w:r>
          </w:p>
        </w:tc>
      </w:tr>
      <w:tr w:rsidR="004D6F5E" w:rsidRPr="004D6F5E" w14:paraId="16D995CB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D3C0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49C5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XOC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3F115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LIN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A39D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9A</w:t>
            </w:r>
          </w:p>
        </w:tc>
      </w:tr>
      <w:tr w:rsidR="004D6F5E" w:rsidRPr="004D6F5E" w14:paraId="1783686C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4586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SP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1129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A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C3A95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AMTO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3363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SNK2B</w:t>
            </w:r>
          </w:p>
        </w:tc>
      </w:tr>
      <w:tr w:rsidR="004D6F5E" w:rsidRPr="004D6F5E" w14:paraId="2B2B34C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9B0B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CCF7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APK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7F0B0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6D16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A52</w:t>
            </w:r>
          </w:p>
        </w:tc>
      </w:tr>
      <w:tr w:rsidR="004D6F5E" w:rsidRPr="004D6F5E" w14:paraId="3A157CF2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5901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S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5804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D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D5CC1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OMM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2D0E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E2V1</w:t>
            </w:r>
          </w:p>
        </w:tc>
      </w:tr>
      <w:tr w:rsidR="004D6F5E" w:rsidRPr="004D6F5E" w14:paraId="6D235D4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724E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S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ECB3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C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C5EF8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3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2773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BB</w:t>
            </w:r>
          </w:p>
        </w:tc>
      </w:tr>
      <w:tr w:rsidR="004D6F5E" w:rsidRPr="004D6F5E" w14:paraId="7189F166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E5BC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HF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3222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BL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D1211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YNC1I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FFB5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GAM5</w:t>
            </w:r>
          </w:p>
        </w:tc>
      </w:tr>
      <w:tr w:rsidR="004D6F5E" w:rsidRPr="004D6F5E" w14:paraId="2659CF02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ECA1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ZKSCAN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CC8A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X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CB5E4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C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CA3E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B3</w:t>
            </w:r>
          </w:p>
        </w:tc>
      </w:tr>
      <w:tr w:rsidR="004D6F5E" w:rsidRPr="004D6F5E" w14:paraId="005FA3B0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748A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PT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A3E9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FSD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1F716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F759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B8</w:t>
            </w:r>
          </w:p>
        </w:tc>
      </w:tr>
      <w:tr w:rsidR="004D6F5E" w:rsidRPr="004D6F5E" w14:paraId="6DC979E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74B6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SP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B3F48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BXL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B7AB2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TMR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D595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YNLL2</w:t>
            </w:r>
          </w:p>
        </w:tc>
      </w:tr>
      <w:tr w:rsidR="004D6F5E" w:rsidRPr="004D6F5E" w14:paraId="42BB1A84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78E0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LHL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18CD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ECPR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B4370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4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08A6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EPTOR</w:t>
            </w:r>
          </w:p>
        </w:tc>
      </w:tr>
      <w:tr w:rsidR="004D6F5E" w:rsidRPr="004D6F5E" w14:paraId="31E70746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5062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IF4G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9FBF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CAF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43AE2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A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D31A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KT1S1</w:t>
            </w:r>
          </w:p>
        </w:tc>
      </w:tr>
      <w:tr w:rsidR="004D6F5E" w:rsidRPr="004D6F5E" w14:paraId="363F2846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ECAF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EC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D4AF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81820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C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71FE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ZFYVE1</w:t>
            </w:r>
          </w:p>
        </w:tc>
      </w:tr>
      <w:tr w:rsidR="004D6F5E" w:rsidRPr="004D6F5E" w14:paraId="3070406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8D2F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ER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2C0F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70F4F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A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31EC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16L2</w:t>
            </w:r>
          </w:p>
        </w:tc>
      </w:tr>
      <w:tr w:rsidR="004D6F5E" w:rsidRPr="004D6F5E" w14:paraId="4A31138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2E11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M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31CD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BL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56D90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A1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172E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OMM5</w:t>
            </w:r>
          </w:p>
        </w:tc>
      </w:tr>
      <w:tr w:rsidR="004D6F5E" w:rsidRPr="004D6F5E" w14:paraId="17E12F29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8050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AP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6B51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LAMP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0E065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LST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7749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UBB6</w:t>
            </w:r>
          </w:p>
        </w:tc>
      </w:tr>
      <w:tr w:rsidR="004D6F5E" w:rsidRPr="004D6F5E" w14:paraId="3DFD7B69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DAEAF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EC2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60DD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X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FD6C0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37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57B7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HMP6</w:t>
            </w:r>
          </w:p>
        </w:tc>
      </w:tr>
      <w:tr w:rsidR="004D6F5E" w:rsidRPr="004D6F5E" w14:paraId="10CDABB0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4516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EZ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473C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TRA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B96C9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7762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37D</w:t>
            </w:r>
          </w:p>
        </w:tc>
      </w:tr>
      <w:tr w:rsidR="004D6F5E" w:rsidRPr="004D6F5E" w14:paraId="40343AA4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044C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EZ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B1E7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YCAR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EDBB5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F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7C959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E2N</w:t>
            </w:r>
          </w:p>
        </w:tc>
      </w:tr>
      <w:tr w:rsidR="004D6F5E" w:rsidRPr="004D6F5E" w14:paraId="19CE92E9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A813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DM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BFA7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MC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C3844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OMM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5D58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G9B</w:t>
            </w:r>
          </w:p>
        </w:tc>
      </w:tr>
      <w:tr w:rsidR="004D6F5E" w:rsidRPr="004D6F5E" w14:paraId="744A3F54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6C4D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UBC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96D6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QLN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86DC5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EDD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BFB9D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RKAG1</w:t>
            </w:r>
          </w:p>
        </w:tc>
      </w:tr>
      <w:tr w:rsidR="004D6F5E" w:rsidRPr="004D6F5E" w14:paraId="07490E1A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C76D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BCL2L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91E8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UBQLN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B41E5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IS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DDE6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WDR45</w:t>
            </w:r>
          </w:p>
        </w:tc>
      </w:tr>
      <w:tr w:rsidR="004D6F5E" w:rsidRPr="004D6F5E" w14:paraId="70FF9DA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EAD4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OPT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A284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K3R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27069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BC1D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421C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NX18</w:t>
            </w:r>
          </w:p>
        </w:tc>
      </w:tr>
      <w:tr w:rsidR="004D6F5E" w:rsidRPr="004D6F5E" w14:paraId="6C38797C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F5CB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4C4E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HSPB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22A56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FAE2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ARK7</w:t>
            </w:r>
          </w:p>
        </w:tc>
      </w:tr>
      <w:tr w:rsidR="004D6F5E" w:rsidRPr="004D6F5E" w14:paraId="69E1080F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9852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ALCOC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613CB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CER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82186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00AF4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6</w:t>
            </w:r>
          </w:p>
        </w:tc>
      </w:tr>
      <w:tr w:rsidR="004D6F5E" w:rsidRPr="004D6F5E" w14:paraId="0B743F2E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F03F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8C0E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FI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D163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VPS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9191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ESN3</w:t>
            </w:r>
          </w:p>
        </w:tc>
      </w:tr>
      <w:tr w:rsidR="004D6F5E" w:rsidRPr="004D6F5E" w14:paraId="52BCD82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887A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O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7DCA5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ITPR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885F6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1253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ICAM1</w:t>
            </w:r>
          </w:p>
        </w:tc>
      </w:tr>
      <w:tr w:rsidR="004D6F5E" w:rsidRPr="004D6F5E" w14:paraId="20BE696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CA2F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5897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SOGA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36A378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A104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APK1</w:t>
            </w:r>
          </w:p>
        </w:tc>
      </w:tr>
      <w:tr w:rsidR="004D6F5E" w:rsidRPr="004D6F5E" w14:paraId="20D5B6F7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E5B7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KAT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72C1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AP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140623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C4FF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DCN</w:t>
            </w:r>
          </w:p>
        </w:tc>
      </w:tr>
      <w:tr w:rsidR="004D6F5E" w:rsidRPr="004D6F5E" w14:paraId="5B05DF93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8E69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NPR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305E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RAB8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D70B1F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27CA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FLCN</w:t>
            </w:r>
          </w:p>
        </w:tc>
      </w:tr>
      <w:tr w:rsidR="004D6F5E" w:rsidRPr="004D6F5E" w14:paraId="70CE35D9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EE55E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920E41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39BBE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AD3D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TRIM65</w:t>
            </w:r>
          </w:p>
        </w:tc>
      </w:tr>
      <w:tr w:rsidR="004D6F5E" w:rsidRPr="004D6F5E" w14:paraId="7B4FE248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4B60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CER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6F4B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0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60A37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K3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28046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ENDOG</w:t>
            </w:r>
          </w:p>
        </w:tc>
      </w:tr>
      <w:tr w:rsidR="004D6F5E" w:rsidRPr="004D6F5E" w14:paraId="1447A756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8D0B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L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C510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MID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9E45A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ATP6V1E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1E62A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K3R2</w:t>
            </w:r>
          </w:p>
        </w:tc>
      </w:tr>
      <w:tr w:rsidR="004D6F5E" w:rsidRPr="004D6F5E" w14:paraId="788A16D6" w14:textId="77777777" w:rsidTr="004D6F5E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B4C10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  <w:r w:rsidRPr="004D6F5E">
              <w:rPr>
                <w:rFonts w:ascii="Arial" w:hAnsi="Arial" w:cs="Arial"/>
                <w:sz w:val="20"/>
                <w:szCs w:val="20"/>
              </w:rPr>
              <w:t>PIM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1AFAC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4D1342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8802D" w14:textId="77777777" w:rsidR="004D6F5E" w:rsidRPr="004D6F5E" w:rsidRDefault="004D6F5E" w:rsidP="004D6F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C2743FA" w14:textId="77777777" w:rsidR="009A795F" w:rsidRPr="004D6F5E" w:rsidRDefault="009A795F">
      <w:pPr>
        <w:rPr>
          <w:rFonts w:ascii="Arial" w:hAnsi="Arial" w:cs="Arial"/>
          <w:sz w:val="20"/>
          <w:szCs w:val="20"/>
        </w:rPr>
      </w:pPr>
    </w:p>
    <w:sectPr w:rsidR="009A795F" w:rsidRPr="004D6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20EE6" w14:textId="77777777" w:rsidR="004276A6" w:rsidRDefault="004276A6" w:rsidP="004D6F5E">
      <w:r>
        <w:separator/>
      </w:r>
    </w:p>
  </w:endnote>
  <w:endnote w:type="continuationSeparator" w:id="0">
    <w:p w14:paraId="174E3F4B" w14:textId="77777777" w:rsidR="004276A6" w:rsidRDefault="004276A6" w:rsidP="004D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63AED" w14:textId="77777777" w:rsidR="004276A6" w:rsidRDefault="004276A6" w:rsidP="004D6F5E">
      <w:r>
        <w:separator/>
      </w:r>
    </w:p>
  </w:footnote>
  <w:footnote w:type="continuationSeparator" w:id="0">
    <w:p w14:paraId="1DF3ADF8" w14:textId="77777777" w:rsidR="004276A6" w:rsidRDefault="004276A6" w:rsidP="004D6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775"/>
    <w:rsid w:val="004276A6"/>
    <w:rsid w:val="004D6F5E"/>
    <w:rsid w:val="005E570C"/>
    <w:rsid w:val="00670775"/>
    <w:rsid w:val="006B615B"/>
    <w:rsid w:val="00915039"/>
    <w:rsid w:val="009A795F"/>
    <w:rsid w:val="00A50714"/>
    <w:rsid w:val="00C8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282AE"/>
  <w15:chartTrackingRefBased/>
  <w15:docId w15:val="{2E0C9B2D-7595-4629-A67E-0EC12802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F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F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5</cp:revision>
  <dcterms:created xsi:type="dcterms:W3CDTF">2022-10-01T14:19:00Z</dcterms:created>
  <dcterms:modified xsi:type="dcterms:W3CDTF">2022-10-03T02:18:00Z</dcterms:modified>
</cp:coreProperties>
</file>